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420FA" w14:textId="6E45B064" w:rsidR="00E62CD7" w:rsidRPr="004D3FDB" w:rsidRDefault="00E62CD7" w:rsidP="00E739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914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"/>
        <w:gridCol w:w="1701"/>
        <w:gridCol w:w="4678"/>
        <w:gridCol w:w="993"/>
        <w:gridCol w:w="850"/>
      </w:tblGrid>
      <w:tr w:rsidR="00E62CD7" w:rsidRPr="004D3FDB" w14:paraId="62489CF4" w14:textId="77777777" w:rsidTr="004D3FDB">
        <w:trPr>
          <w:trHeight w:val="255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1AF32F1" w14:textId="77777777" w:rsidR="004D3FDB" w:rsidRPr="00442CCE" w:rsidRDefault="004D3FDB" w:rsidP="00E739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0E200C5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445969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26F4CC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8A2647" w14:textId="728208CF" w:rsidR="00E62CD7" w:rsidRPr="004D3FDB" w:rsidRDefault="00E62CD7" w:rsidP="00C2623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  <w:r w:rsidR="002B5A57" w:rsidRPr="004D3F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as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930EE5" w14:textId="77777777" w:rsidR="004D3FDB" w:rsidRDefault="004D3FDB" w:rsidP="00E739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EB487C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</w:tr>
      <w:tr w:rsidR="00E62CD7" w:rsidRPr="004D3FDB" w14:paraId="67486AD0" w14:textId="77777777" w:rsidTr="004D3FDB">
        <w:trPr>
          <w:trHeight w:val="255"/>
        </w:trPr>
        <w:tc>
          <w:tcPr>
            <w:tcW w:w="921" w:type="dxa"/>
          </w:tcPr>
          <w:p w14:paraId="16BA29AA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DD1D3F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Bio-UNIV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B7E676" w14:textId="145E1925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  <w:t>[Btn]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u w:val="single"/>
              </w:rPr>
              <w:t>GGGACACCGCTGATCGTTTA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10F7FC" w14:textId="78F7550A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066473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62.3ºC</w:t>
            </w:r>
          </w:p>
        </w:tc>
      </w:tr>
      <w:tr w:rsidR="00E62CD7" w:rsidRPr="004D3FDB" w14:paraId="1017BB26" w14:textId="77777777" w:rsidTr="004D3FDB">
        <w:trPr>
          <w:trHeight w:val="255"/>
        </w:trPr>
        <w:tc>
          <w:tcPr>
            <w:tcW w:w="921" w:type="dxa"/>
          </w:tcPr>
          <w:p w14:paraId="6036A200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CTCF-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AF1BE2E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DMPK-F3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14:paraId="1719BEEF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t>GTTTAGTTTTAGTTTTGTGATT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BE9098" w14:textId="43864E1A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BDF2C9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3.7ºC</w:t>
            </w:r>
          </w:p>
        </w:tc>
      </w:tr>
      <w:tr w:rsidR="00E62CD7" w:rsidRPr="004D3FDB" w14:paraId="051D6E13" w14:textId="77777777" w:rsidTr="004D3FDB">
        <w:trPr>
          <w:trHeight w:val="255"/>
        </w:trPr>
        <w:tc>
          <w:tcPr>
            <w:tcW w:w="921" w:type="dxa"/>
          </w:tcPr>
          <w:p w14:paraId="79736822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B6EDD8E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U2-DMPK-R3</w:t>
            </w:r>
          </w:p>
        </w:tc>
        <w:tc>
          <w:tcPr>
            <w:tcW w:w="4678" w:type="dxa"/>
            <w:noWrap/>
          </w:tcPr>
          <w:p w14:paraId="47367E81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lang w:val="es-ES"/>
              </w:rPr>
              <w:t>GAC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u w:val="single"/>
              </w:rPr>
              <w:t>GGGACACCGCTGATCGTTTA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t>TCCCR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br/>
              <w:t>ACTACAAAAACCCTT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</w:tcPr>
          <w:p w14:paraId="10A0069D" w14:textId="126F23D3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850" w:type="dxa"/>
          </w:tcPr>
          <w:p w14:paraId="662A7027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9.1ºC</w:t>
            </w:r>
          </w:p>
        </w:tc>
      </w:tr>
      <w:tr w:rsidR="00E62CD7" w:rsidRPr="004D3FDB" w14:paraId="766A134E" w14:textId="77777777" w:rsidTr="004D3FDB">
        <w:trPr>
          <w:trHeight w:val="255"/>
        </w:trPr>
        <w:tc>
          <w:tcPr>
            <w:tcW w:w="921" w:type="dxa"/>
          </w:tcPr>
          <w:p w14:paraId="55148393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F0892D8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DMPK-S3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</w:tcPr>
          <w:p w14:paraId="56F62649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t>GTTTTAGTTTTGTGATT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2792BD" w14:textId="4CBE0A1A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353CCB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48.7ºC</w:t>
            </w:r>
          </w:p>
        </w:tc>
      </w:tr>
      <w:tr w:rsidR="00E62CD7" w:rsidRPr="004D3FDB" w14:paraId="2AE4BAD1" w14:textId="77777777" w:rsidTr="004D3FDB">
        <w:trPr>
          <w:trHeight w:val="255"/>
        </w:trPr>
        <w:tc>
          <w:tcPr>
            <w:tcW w:w="921" w:type="dxa"/>
          </w:tcPr>
          <w:p w14:paraId="5E739630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CTCF-I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13559D36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DMPK-F4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14:paraId="567CD810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t>ATTGTAGGTTTGGGAAGGTAGTA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79C78A" w14:textId="319666FB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E8B7EC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9.8ºC</w:t>
            </w:r>
          </w:p>
        </w:tc>
      </w:tr>
      <w:tr w:rsidR="00E62CD7" w:rsidRPr="004D3FDB" w14:paraId="42EFBC7F" w14:textId="77777777" w:rsidTr="004D3FDB">
        <w:trPr>
          <w:trHeight w:val="255"/>
        </w:trPr>
        <w:tc>
          <w:tcPr>
            <w:tcW w:w="921" w:type="dxa"/>
          </w:tcPr>
          <w:p w14:paraId="23DFB4ED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82CA922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U2-DMPK-R4</w:t>
            </w:r>
          </w:p>
        </w:tc>
        <w:tc>
          <w:tcPr>
            <w:tcW w:w="4678" w:type="dxa"/>
            <w:noWrap/>
          </w:tcPr>
          <w:p w14:paraId="446170AB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lang w:val="es-ES"/>
              </w:rPr>
              <w:t>GAC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u w:val="single"/>
              </w:rPr>
              <w:t>GGGACACCGCTGATCGTTTA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t>aattt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</w:rPr>
              <w:br/>
              <w:t>aacaaaaacaaatttcc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</w:tcPr>
          <w:p w14:paraId="692C1880" w14:textId="71F9755C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850" w:type="dxa"/>
          </w:tcPr>
          <w:p w14:paraId="5BB4D22C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2.9ºC</w:t>
            </w:r>
          </w:p>
        </w:tc>
      </w:tr>
      <w:tr w:rsidR="00E62CD7" w:rsidRPr="004D3FDB" w14:paraId="3AD8AC7D" w14:textId="77777777" w:rsidTr="004D3FDB">
        <w:trPr>
          <w:trHeight w:val="255"/>
        </w:trPr>
        <w:tc>
          <w:tcPr>
            <w:tcW w:w="921" w:type="dxa"/>
            <w:tcBorders>
              <w:bottom w:val="single" w:sz="4" w:space="0" w:color="auto"/>
            </w:tcBorders>
          </w:tcPr>
          <w:p w14:paraId="021F3E2A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3A08590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PS-DMPK-S4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</w:tcPr>
          <w:p w14:paraId="4030908C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lang w:val="es-ES" w:eastAsia="es-ES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´-</w:t>
            </w:r>
            <w:r w:rsidRPr="004D3FDB"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</w:rPr>
              <w:t>GGTTTGGGAAGGTAGTAA</w:t>
            </w: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263447" w14:textId="0A1843E2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B041CA" w14:textId="77777777" w:rsidR="00E62CD7" w:rsidRPr="004D3FDB" w:rsidRDefault="00E62CD7" w:rsidP="00E739DC">
            <w:pPr>
              <w:spacing w:after="0" w:line="240" w:lineRule="auto"/>
              <w:rPr>
                <w:rFonts w:ascii="Times New Roman" w:hAnsi="Times New Roman" w:cs="Times New Roman"/>
                <w:caps/>
                <w:sz w:val="20"/>
                <w:szCs w:val="20"/>
                <w:shd w:val="clear" w:color="auto" w:fill="FFFFFF"/>
              </w:rPr>
            </w:pPr>
            <w:r w:rsidRPr="004D3FDB">
              <w:rPr>
                <w:rFonts w:ascii="Times New Roman" w:hAnsi="Times New Roman" w:cs="Times New Roman"/>
                <w:sz w:val="20"/>
                <w:szCs w:val="20"/>
              </w:rPr>
              <w:t>56.4ºC</w:t>
            </w:r>
          </w:p>
        </w:tc>
      </w:tr>
    </w:tbl>
    <w:p w14:paraId="176A883D" w14:textId="734F6FAB" w:rsidR="00D148E8" w:rsidRPr="000D23B3" w:rsidRDefault="00D148E8" w:rsidP="00E739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148E8" w:rsidRPr="000D23B3" w:rsidSect="006C1B8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32950" w14:textId="77777777" w:rsidR="0085307E" w:rsidRDefault="0085307E" w:rsidP="006C1B8D">
      <w:pPr>
        <w:spacing w:after="0" w:line="240" w:lineRule="auto"/>
      </w:pPr>
      <w:r>
        <w:separator/>
      </w:r>
    </w:p>
  </w:endnote>
  <w:endnote w:type="continuationSeparator" w:id="0">
    <w:p w14:paraId="0FA04701" w14:textId="77777777" w:rsidR="0085307E" w:rsidRDefault="0085307E" w:rsidP="006C1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282BD" w14:textId="77777777" w:rsidR="0085307E" w:rsidRDefault="0085307E" w:rsidP="006C1B8D">
      <w:pPr>
        <w:spacing w:after="0" w:line="240" w:lineRule="auto"/>
      </w:pPr>
      <w:r>
        <w:separator/>
      </w:r>
    </w:p>
  </w:footnote>
  <w:footnote w:type="continuationSeparator" w:id="0">
    <w:p w14:paraId="6B910196" w14:textId="77777777" w:rsidR="0085307E" w:rsidRDefault="0085307E" w:rsidP="006C1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51"/>
    <w:rsid w:val="00003F0E"/>
    <w:rsid w:val="00031E6F"/>
    <w:rsid w:val="0005352D"/>
    <w:rsid w:val="000A579F"/>
    <w:rsid w:val="000D23B3"/>
    <w:rsid w:val="000F24DC"/>
    <w:rsid w:val="00142922"/>
    <w:rsid w:val="001949C4"/>
    <w:rsid w:val="001A0F38"/>
    <w:rsid w:val="00211AE6"/>
    <w:rsid w:val="00213CFB"/>
    <w:rsid w:val="002212E0"/>
    <w:rsid w:val="00264617"/>
    <w:rsid w:val="002B5A57"/>
    <w:rsid w:val="002C4266"/>
    <w:rsid w:val="002E0337"/>
    <w:rsid w:val="00311E1E"/>
    <w:rsid w:val="00354B29"/>
    <w:rsid w:val="00396F25"/>
    <w:rsid w:val="003C647F"/>
    <w:rsid w:val="003F7F99"/>
    <w:rsid w:val="00442CCE"/>
    <w:rsid w:val="00461E2D"/>
    <w:rsid w:val="00462530"/>
    <w:rsid w:val="00486C44"/>
    <w:rsid w:val="0049096C"/>
    <w:rsid w:val="004B0671"/>
    <w:rsid w:val="004C15FA"/>
    <w:rsid w:val="004D3FDB"/>
    <w:rsid w:val="005060D5"/>
    <w:rsid w:val="0054088D"/>
    <w:rsid w:val="00542CDB"/>
    <w:rsid w:val="005448AC"/>
    <w:rsid w:val="0058047A"/>
    <w:rsid w:val="00645751"/>
    <w:rsid w:val="00676BFD"/>
    <w:rsid w:val="00683F7C"/>
    <w:rsid w:val="006C1B8D"/>
    <w:rsid w:val="00757C2A"/>
    <w:rsid w:val="00781BD8"/>
    <w:rsid w:val="007C04A2"/>
    <w:rsid w:val="007C7238"/>
    <w:rsid w:val="00806B43"/>
    <w:rsid w:val="0085307E"/>
    <w:rsid w:val="008574E0"/>
    <w:rsid w:val="00884BBD"/>
    <w:rsid w:val="008C5C1E"/>
    <w:rsid w:val="008F0322"/>
    <w:rsid w:val="00922D98"/>
    <w:rsid w:val="00946F6D"/>
    <w:rsid w:val="00971CCF"/>
    <w:rsid w:val="009C23FE"/>
    <w:rsid w:val="009D12C0"/>
    <w:rsid w:val="009E3B0D"/>
    <w:rsid w:val="00A167E8"/>
    <w:rsid w:val="00A51A36"/>
    <w:rsid w:val="00AD1510"/>
    <w:rsid w:val="00AD2E45"/>
    <w:rsid w:val="00AE5B45"/>
    <w:rsid w:val="00B4563D"/>
    <w:rsid w:val="00B54FBE"/>
    <w:rsid w:val="00B65F21"/>
    <w:rsid w:val="00B823D2"/>
    <w:rsid w:val="00BB1F71"/>
    <w:rsid w:val="00BB4B6B"/>
    <w:rsid w:val="00BD57D4"/>
    <w:rsid w:val="00C2623A"/>
    <w:rsid w:val="00C358ED"/>
    <w:rsid w:val="00C7538C"/>
    <w:rsid w:val="00CB1BA5"/>
    <w:rsid w:val="00CF3C80"/>
    <w:rsid w:val="00D148E8"/>
    <w:rsid w:val="00D441D1"/>
    <w:rsid w:val="00D774F1"/>
    <w:rsid w:val="00E06CFB"/>
    <w:rsid w:val="00E60A1B"/>
    <w:rsid w:val="00E62CD7"/>
    <w:rsid w:val="00E63D42"/>
    <w:rsid w:val="00E739DC"/>
    <w:rsid w:val="00E940B1"/>
    <w:rsid w:val="00EC56AA"/>
    <w:rsid w:val="00ED108B"/>
    <w:rsid w:val="00F005D8"/>
    <w:rsid w:val="00F60342"/>
    <w:rsid w:val="00FA7885"/>
    <w:rsid w:val="00FC683F"/>
    <w:rsid w:val="00FF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607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08B"/>
    <w:pPr>
      <w:keepNext/>
      <w:keepLines/>
      <w:spacing w:before="480" w:after="0"/>
      <w:jc w:val="center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08B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75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nhideWhenUsed/>
    <w:rsid w:val="006C1B8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C1B8D"/>
    <w:rPr>
      <w:sz w:val="24"/>
      <w:szCs w:val="24"/>
    </w:rPr>
  </w:style>
  <w:style w:type="character" w:styleId="FootnoteReference">
    <w:name w:val="footnote reference"/>
    <w:basedOn w:val="DefaultParagraphFont"/>
    <w:unhideWhenUsed/>
    <w:rsid w:val="006C1B8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F13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3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3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3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35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1A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1AE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11A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rrant</dc:creator>
  <cp:lastModifiedBy>Montero,Fernando Morales</cp:lastModifiedBy>
  <cp:revision>4</cp:revision>
  <dcterms:created xsi:type="dcterms:W3CDTF">2018-11-15T15:24:00Z</dcterms:created>
  <dcterms:modified xsi:type="dcterms:W3CDTF">2019-04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</Properties>
</file>